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8A56" w14:textId="77777777" w:rsidR="00946F63" w:rsidRPr="00946F63" w:rsidRDefault="00946F63" w:rsidP="00946F63">
      <w:pPr>
        <w:keepNext/>
        <w:keepLines/>
        <w:spacing w:before="200" w:after="20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946F63">
        <w:rPr>
          <w:rFonts w:ascii="Times New Roman" w:eastAsia="Times New Roman" w:hAnsi="Times New Roman" w:cs="Times New Roman"/>
          <w:b/>
          <w:kern w:val="0"/>
          <w14:ligatures w14:val="none"/>
        </w:rPr>
        <w:t>Supplementary Materials</w:t>
      </w:r>
    </w:p>
    <w:tbl>
      <w:tblPr>
        <w:tblW w:w="80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440"/>
        <w:gridCol w:w="1410"/>
        <w:gridCol w:w="1155"/>
        <w:gridCol w:w="1335"/>
        <w:gridCol w:w="1335"/>
      </w:tblGrid>
      <w:tr w:rsidR="00946F63" w:rsidRPr="00946F63" w14:paraId="3B153BAF" w14:textId="77777777" w:rsidTr="00343ADB">
        <w:trPr>
          <w:trHeight w:val="420"/>
        </w:trPr>
        <w:tc>
          <w:tcPr>
            <w:tcW w:w="8010" w:type="dxa"/>
            <w:gridSpan w:val="6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00" w:type="dxa"/>
              <w:left w:w="0" w:type="dxa"/>
              <w:bottom w:w="100" w:type="dxa"/>
              <w:right w:w="160" w:type="dxa"/>
            </w:tcMar>
          </w:tcPr>
          <w:p w14:paraId="66FE0BBD" w14:textId="77777777" w:rsidR="00946F63" w:rsidRPr="00946F63" w:rsidRDefault="00946F63" w:rsidP="00946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Table S1 - Post-hoc comparisons, CAMKK1</w:t>
            </w:r>
          </w:p>
        </w:tc>
      </w:tr>
      <w:tr w:rsidR="00946F63" w:rsidRPr="00946F63" w14:paraId="5053264C" w14:textId="77777777" w:rsidTr="00343ADB">
        <w:trPr>
          <w:trHeight w:val="764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389F833D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5A7A8CC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2A76C0E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28D309E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432FAE4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T-val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180" w:type="dxa"/>
              <w:bottom w:w="40" w:type="dxa"/>
              <w:right w:w="180" w:type="dxa"/>
            </w:tcMar>
          </w:tcPr>
          <w:p w14:paraId="173E691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p</w:t>
            </w:r>
            <w:r w:rsidRPr="00946F6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bscript"/>
                <w14:ligatures w14:val="none"/>
              </w:rPr>
              <w:t>tukey</w:t>
            </w:r>
            <w:proofErr w:type="spellEnd"/>
          </w:p>
        </w:tc>
      </w:tr>
      <w:tr w:rsidR="00946F63" w:rsidRPr="00946F63" w14:paraId="2BA187CD" w14:textId="77777777" w:rsidTr="00343ADB">
        <w:trPr>
          <w:trHeight w:val="40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20F1044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593D18DD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Contro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17EFBBA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62FF396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74492928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0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35BCEB7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46F63" w:rsidRPr="00946F63" w14:paraId="7479440C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EE381F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8FDA6F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Obe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5FA26A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8AA540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966453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5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37A436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46F63" w:rsidRPr="00946F63" w14:paraId="4EC52218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B347AF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75D4FAF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Obe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1C6C83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1FB9F1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D12857B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A97708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  <w:tr w:rsidR="00946F63" w:rsidRPr="00946F63" w14:paraId="72A335A7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BB9C2E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0768C4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T2D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EF1605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D09681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CEBBBB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.7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A8DF2A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46F63" w:rsidRPr="00946F63" w14:paraId="60FC8F58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A4E35F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5790698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T2D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EFEC22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E6BDA5D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AA50D7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4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9021C1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46F63" w:rsidRPr="00946F63" w14:paraId="6CA930BE" w14:textId="77777777" w:rsidTr="00343ADB">
        <w:trPr>
          <w:trHeight w:val="240"/>
        </w:trPr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4141FE0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Contro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317A65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Obesity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D55733B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232828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6C6B56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948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02954D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946F63" w:rsidRPr="00946F63" w14:paraId="498BB363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1BFEB6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AB683F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Obe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6F27C3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F952F9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95072C0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E4F0BF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946F63" w:rsidRPr="00946F63" w14:paraId="4663EA5A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F6DCBF0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2356A0B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T2D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631CFC8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FFD16C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B60C3F0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0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A49A5A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46F63" w:rsidRPr="00946F63" w14:paraId="3A3199C2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22268DF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D1DF53F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T2D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156619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9EB617B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607944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4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BD0895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946F63" w:rsidRPr="00946F63" w14:paraId="711287FB" w14:textId="77777777" w:rsidTr="00343ADB">
        <w:trPr>
          <w:trHeight w:val="240"/>
        </w:trPr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BE48883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Obesity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955C5AF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Obesity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A8D97F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50C1DA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CDA3C40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09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B46400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946F63" w:rsidRPr="00946F63" w14:paraId="1DB0A099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EF7A0A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CDB9CF5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T2D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0213EF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6787886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6B45F6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0BCFFD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1</w:t>
            </w:r>
          </w:p>
        </w:tc>
      </w:tr>
      <w:tr w:rsidR="00946F63" w:rsidRPr="00946F63" w14:paraId="60C4166A" w14:textId="77777777" w:rsidTr="00343ADB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C0DC2D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6F92B04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T2D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FF4220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3CA3DC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0B025CD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0A6F9A5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946F63" w:rsidRPr="00946F63" w14:paraId="11DF8DD2" w14:textId="77777777" w:rsidTr="00343ADB">
        <w:trPr>
          <w:trHeight w:val="240"/>
        </w:trPr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D9CDAC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Obesity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582620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T2DM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5F6AC6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9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3410F22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1EE8723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23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6C2FFE3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946F63" w:rsidRPr="00946F63" w14:paraId="6666A8F6" w14:textId="77777777" w:rsidTr="00930B0F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850696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FE8BCDB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T2D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EA203FD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87FC001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7F5979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95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3C562A9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1</w:t>
            </w:r>
          </w:p>
        </w:tc>
      </w:tr>
      <w:tr w:rsidR="00946F63" w:rsidRPr="00946F63" w14:paraId="2B638E49" w14:textId="77777777" w:rsidTr="00930B0F">
        <w:trPr>
          <w:trHeight w:val="208"/>
        </w:trPr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B6CCEB8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T2D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8432B27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T2DM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3DB6DDA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412399C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A38E16E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29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32CDE93" w14:textId="77777777" w:rsidR="00946F63" w:rsidRPr="00946F63" w:rsidRDefault="00946F63" w:rsidP="00946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2</w:t>
            </w:r>
          </w:p>
        </w:tc>
      </w:tr>
      <w:tr w:rsidR="00946F63" w:rsidRPr="00946F63" w14:paraId="5DCEBF26" w14:textId="77777777" w:rsidTr="00930B0F">
        <w:trPr>
          <w:trHeight w:val="255"/>
        </w:trPr>
        <w:tc>
          <w:tcPr>
            <w:tcW w:w="80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E6C2E0" w14:textId="77777777" w:rsidR="00946F63" w:rsidRPr="00946F63" w:rsidRDefault="00946F63" w:rsidP="00946F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F63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Note.</w:t>
            </w:r>
            <w:r w:rsidRPr="00946F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P-value adjusted for comparing a family of 6 estimates.</w:t>
            </w:r>
          </w:p>
        </w:tc>
      </w:tr>
    </w:tbl>
    <w:p w14:paraId="5F880259" w14:textId="77777777" w:rsidR="00946F63" w:rsidRPr="00946F63" w:rsidRDefault="00946F63" w:rsidP="00946F63">
      <w:pPr>
        <w:spacing w:after="24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FCEFF99" w14:textId="77777777" w:rsidR="00946F63" w:rsidRPr="00946F63" w:rsidRDefault="00946F63" w:rsidP="00946F63">
      <w:pPr>
        <w:spacing w:after="24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46F63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433086AB" w14:textId="77777777" w:rsidR="00946F63" w:rsidRPr="00946F63" w:rsidRDefault="00946F63" w:rsidP="00946F63">
      <w:pPr>
        <w:spacing w:after="240" w:line="48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946F63">
        <w:rPr>
          <w:rFonts w:ascii="Times New Roman" w:eastAsia="Times New Roman" w:hAnsi="Times New Roman" w:cs="Times New Roman"/>
          <w:noProof/>
          <w:kern w:val="0"/>
          <w14:ligatures w14:val="none"/>
        </w:rPr>
        <w:lastRenderedPageBreak/>
        <w:drawing>
          <wp:inline distT="114300" distB="114300" distL="114300" distR="114300" wp14:anchorId="5C09CEFB" wp14:editId="2DB02706">
            <wp:extent cx="4959186" cy="4897041"/>
            <wp:effectExtent l="0" t="0" r="0" b="0"/>
            <wp:docPr id="1" name="image2.jpg" descr="A close-up of a char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g" descr="A close-up of a chart&#10;&#10;AI-generated content may be incorrect."/>
                    <pic:cNvPicPr preferRelativeResize="0"/>
                  </pic:nvPicPr>
                  <pic:blipFill>
                    <a:blip r:embed="rId4"/>
                    <a:srcRect l="6976" t="11209" r="15116" b="35558"/>
                    <a:stretch>
                      <a:fillRect/>
                    </a:stretch>
                  </pic:blipFill>
                  <pic:spPr>
                    <a:xfrm>
                      <a:off x="0" y="0"/>
                      <a:ext cx="4959186" cy="48970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AB3227" w14:textId="77777777" w:rsidR="00946F63" w:rsidRPr="00946F63" w:rsidRDefault="00946F63" w:rsidP="00946F63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46F63">
        <w:rPr>
          <w:rFonts w:ascii="Times New Roman" w:eastAsia="Times New Roman" w:hAnsi="Times New Roman" w:cs="Times New Roman"/>
          <w:b/>
          <w:kern w:val="0"/>
          <w14:ligatures w14:val="none"/>
        </w:rPr>
        <w:t>Figure S</w:t>
      </w:r>
      <w:proofErr w:type="gramStart"/>
      <w:r w:rsidRPr="00946F63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1 </w:t>
      </w:r>
      <w:r w:rsidRPr="00946F63">
        <w:rPr>
          <w:rFonts w:ascii="Times New Roman" w:eastAsia="Times New Roman" w:hAnsi="Times New Roman" w:cs="Times New Roman"/>
          <w:kern w:val="0"/>
          <w14:ligatures w14:val="none"/>
        </w:rPr>
        <w:t xml:space="preserve"> -</w:t>
      </w:r>
      <w:proofErr w:type="gramEnd"/>
      <w:r w:rsidRPr="00946F63">
        <w:rPr>
          <w:rFonts w:ascii="Times New Roman" w:eastAsia="Times New Roman" w:hAnsi="Times New Roman" w:cs="Times New Roman"/>
          <w:kern w:val="0"/>
          <w14:ligatures w14:val="none"/>
        </w:rPr>
        <w:t xml:space="preserve"> Correlation structure of serum levels of CAMKK1, appetite-regulating, metabolic and inflammatory factors, as measured in controls, individuals with obesity and participants with type 2 diabetes mellitus. Each cell represents the pairwise correlation (Pearson’s r, age and BMI adjusted). Individuals were removed row-wise in case of missing values. Minimum sample size, n = 43,440.</w:t>
      </w:r>
      <w:r w:rsidRPr="00946F63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46F63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Legend: </w:t>
      </w:r>
      <w:r w:rsidRPr="00946F63">
        <w:rPr>
          <w:rFonts w:ascii="Times New Roman" w:eastAsia="Times New Roman" w:hAnsi="Times New Roman" w:cs="Times New Roman"/>
          <w:kern w:val="0"/>
          <w14:ligatures w14:val="none"/>
        </w:rPr>
        <w:t>*** p &lt; 0.001, ** p &lt; 0.01, * p &lt; 0.5</w:t>
      </w:r>
    </w:p>
    <w:p w14:paraId="3DAFC874" w14:textId="77777777" w:rsidR="00946F63" w:rsidRPr="00946F63" w:rsidRDefault="00946F63" w:rsidP="00946F63">
      <w:pPr>
        <w:keepNext/>
        <w:keepLines/>
        <w:spacing w:before="200" w:after="20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14:ligatures w14:val="none"/>
        </w:rPr>
      </w:pPr>
      <w:bookmarkStart w:id="0" w:name="_xsh0uckmtxtm" w:colFirst="0" w:colLast="0"/>
      <w:bookmarkEnd w:id="0"/>
    </w:p>
    <w:p w14:paraId="1BA9CC28" w14:textId="77777777" w:rsidR="00946F63" w:rsidRPr="00946F63" w:rsidRDefault="00946F63" w:rsidP="00946F6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855792" w14:textId="77777777" w:rsidR="004129F5" w:rsidRDefault="004129F5"/>
    <w:sectPr w:rsidR="004129F5" w:rsidSect="00946F6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63"/>
    <w:rsid w:val="001107A9"/>
    <w:rsid w:val="001C7A68"/>
    <w:rsid w:val="004129F5"/>
    <w:rsid w:val="00436E11"/>
    <w:rsid w:val="00512235"/>
    <w:rsid w:val="005A07C7"/>
    <w:rsid w:val="0079454F"/>
    <w:rsid w:val="007E77A3"/>
    <w:rsid w:val="00930B0F"/>
    <w:rsid w:val="00946F63"/>
    <w:rsid w:val="00BD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DB17B"/>
  <w15:chartTrackingRefBased/>
  <w15:docId w15:val="{B82D8DB6-E297-4553-B4C2-BF000202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6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F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Tarchi</dc:creator>
  <cp:keywords/>
  <dc:description/>
  <cp:lastModifiedBy>Livio Tarchi</cp:lastModifiedBy>
  <cp:revision>2</cp:revision>
  <dcterms:created xsi:type="dcterms:W3CDTF">2025-07-05T13:36:00Z</dcterms:created>
  <dcterms:modified xsi:type="dcterms:W3CDTF">2025-07-07T18:35:00Z</dcterms:modified>
</cp:coreProperties>
</file>